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A5CA9" w14:textId="63CAAC86" w:rsidR="003217B0" w:rsidRPr="003217B0" w:rsidRDefault="00DA0AC3" w:rsidP="003217B0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S</w:t>
      </w:r>
      <w:r w:rsidR="00700173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4</w:t>
      </w:r>
      <w:r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3217B0" w:rsidRPr="003217B0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Table.</w:t>
      </w:r>
      <w:r w:rsidR="003217B0" w:rsidRPr="003217B0" w:rsidDel="009D721F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</w:t>
      </w:r>
      <w:r w:rsidR="003217B0" w:rsidRPr="00AE72F5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>Changes in metabolic markers</w:t>
      </w:r>
      <w:r w:rsidR="006C7550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6C7550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for per protocol set</w:t>
      </w:r>
      <w:r w:rsidR="008F18B1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3"/>
        <w:gridCol w:w="2555"/>
        <w:gridCol w:w="2410"/>
        <w:gridCol w:w="1384"/>
      </w:tblGrid>
      <w:tr w:rsidR="003217B0" w:rsidRPr="003217B0" w14:paraId="72953A18" w14:textId="77777777" w:rsidTr="00B73E26">
        <w:trPr>
          <w:trHeight w:hRule="exact" w:val="45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18FEF" w14:textId="77777777" w:rsidR="003217B0" w:rsidRPr="0060725F" w:rsidRDefault="003217B0" w:rsidP="003217B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B9888" w14:textId="3F365CF9" w:rsidR="003217B0" w:rsidRPr="0060725F" w:rsidRDefault="003217B0" w:rsidP="0060725F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mpagliflozin</w:t>
            </w:r>
            <w:r w:rsidR="00B73E26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</w:t>
            </w:r>
            <w:r w:rsidR="00B73E26" w:rsidRPr="00B73E26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 w:rsidR="00B73E26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=3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76D4A" w14:textId="13EFB9AD" w:rsidR="003217B0" w:rsidRPr="0060725F" w:rsidRDefault="003217B0" w:rsidP="0060725F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Glimepiride</w:t>
            </w:r>
            <w:r w:rsidR="00B73E26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</w:t>
            </w:r>
            <w:r w:rsidR="00B73E26" w:rsidRPr="00B73E26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 w:rsidR="00B73E26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=28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883CE" w14:textId="77777777" w:rsidR="003217B0" w:rsidRPr="0060725F" w:rsidRDefault="003217B0" w:rsidP="003217B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3217B0" w:rsidRPr="003217B0" w14:paraId="4CBEB458" w14:textId="77777777" w:rsidTr="00B16CCC">
        <w:trPr>
          <w:trHeight w:hRule="exact" w:val="454"/>
        </w:trPr>
        <w:tc>
          <w:tcPr>
            <w:tcW w:w="8472" w:type="dxa"/>
            <w:gridSpan w:val="4"/>
            <w:shd w:val="clear" w:color="auto" w:fill="auto"/>
          </w:tcPr>
          <w:p w14:paraId="61E296C3" w14:textId="77777777" w:rsidR="003217B0" w:rsidRPr="0060725F" w:rsidRDefault="003217B0" w:rsidP="003217B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Fasting CPR (ng/mL) </w:t>
            </w: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[mean ± SD]</w:t>
            </w: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</w:tr>
      <w:tr w:rsidR="008A2FCD" w:rsidRPr="003217B0" w14:paraId="56FAA299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57BFE551" w14:textId="6EFC1596" w:rsidR="008A2FCD" w:rsidRPr="00AE72F5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55" w:type="dxa"/>
            <w:shd w:val="clear" w:color="auto" w:fill="auto"/>
          </w:tcPr>
          <w:p w14:paraId="77CD45CA" w14:textId="0BC08877" w:rsidR="008A2FCD" w:rsidRPr="00AE72F5" w:rsidRDefault="008A2FCD" w:rsidP="008A2FC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AE7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7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410" w:type="dxa"/>
            <w:shd w:val="clear" w:color="auto" w:fill="auto"/>
          </w:tcPr>
          <w:p w14:paraId="18FB4FC5" w14:textId="5C33AE75" w:rsidR="008A2FCD" w:rsidRPr="00AE72F5" w:rsidRDefault="008A2FCD" w:rsidP="008A2FC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AE7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E7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84" w:type="dxa"/>
            <w:shd w:val="clear" w:color="auto" w:fill="auto"/>
          </w:tcPr>
          <w:p w14:paraId="7C2FF5EE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A2FCD" w:rsidRPr="003217B0" w14:paraId="7E70158E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4B197753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2B037F73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3.1 ± 2.2</w:t>
            </w:r>
          </w:p>
        </w:tc>
        <w:tc>
          <w:tcPr>
            <w:tcW w:w="2410" w:type="dxa"/>
            <w:shd w:val="clear" w:color="auto" w:fill="auto"/>
          </w:tcPr>
          <w:p w14:paraId="403D1F84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2.8 ± 1.6</w:t>
            </w:r>
          </w:p>
        </w:tc>
        <w:tc>
          <w:tcPr>
            <w:tcW w:w="1384" w:type="dxa"/>
            <w:shd w:val="clear" w:color="auto" w:fill="auto"/>
          </w:tcPr>
          <w:p w14:paraId="03EEE266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A2FCD" w:rsidRPr="003217B0" w14:paraId="6A379B54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2CF7D2C3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3A5D4527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99</w:t>
            </w:r>
          </w:p>
        </w:tc>
        <w:tc>
          <w:tcPr>
            <w:tcW w:w="2410" w:type="dxa"/>
            <w:shd w:val="clear" w:color="auto" w:fill="auto"/>
          </w:tcPr>
          <w:p w14:paraId="2732B97E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34</w:t>
            </w:r>
          </w:p>
        </w:tc>
        <w:tc>
          <w:tcPr>
            <w:tcW w:w="1384" w:type="dxa"/>
            <w:shd w:val="clear" w:color="auto" w:fill="auto"/>
          </w:tcPr>
          <w:p w14:paraId="6002E5D2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A2FCD" w:rsidRPr="003217B0" w14:paraId="51810156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724ED0E3" w14:textId="77777777" w:rsidR="008A2FCD" w:rsidRPr="0060725F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Δ</w:t>
            </w: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F-</w:t>
            </w: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PR</w:t>
            </w:r>
          </w:p>
        </w:tc>
        <w:tc>
          <w:tcPr>
            <w:tcW w:w="2555" w:type="dxa"/>
            <w:shd w:val="clear" w:color="auto" w:fill="auto"/>
          </w:tcPr>
          <w:p w14:paraId="54B07978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−0.003 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2.1</w:t>
            </w:r>
          </w:p>
        </w:tc>
        <w:tc>
          <w:tcPr>
            <w:tcW w:w="2410" w:type="dxa"/>
            <w:shd w:val="clear" w:color="auto" w:fill="auto"/>
          </w:tcPr>
          <w:p w14:paraId="1130C4BE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3 ± 1.6</w:t>
            </w:r>
          </w:p>
        </w:tc>
        <w:tc>
          <w:tcPr>
            <w:tcW w:w="1384" w:type="dxa"/>
            <w:shd w:val="clear" w:color="auto" w:fill="auto"/>
          </w:tcPr>
          <w:p w14:paraId="16F85FD4" w14:textId="77777777" w:rsidR="008A2FCD" w:rsidRPr="003217B0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55</w:t>
            </w:r>
          </w:p>
        </w:tc>
      </w:tr>
      <w:tr w:rsidR="008A2FCD" w:rsidRPr="003217B0" w14:paraId="403C4C47" w14:textId="77777777" w:rsidTr="00B16CCC">
        <w:trPr>
          <w:trHeight w:hRule="exact" w:val="454"/>
        </w:trPr>
        <w:tc>
          <w:tcPr>
            <w:tcW w:w="8472" w:type="dxa"/>
            <w:gridSpan w:val="4"/>
            <w:shd w:val="clear" w:color="auto" w:fill="auto"/>
          </w:tcPr>
          <w:p w14:paraId="5D1D185B" w14:textId="77777777" w:rsidR="008A2FCD" w:rsidRPr="0060725F" w:rsidRDefault="008A2FCD" w:rsidP="008A2FCD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Log U-Alb</w:t>
            </w:r>
          </w:p>
        </w:tc>
      </w:tr>
      <w:tr w:rsidR="00AE72F5" w:rsidRPr="003217B0" w14:paraId="7B41B6DE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365C098A" w14:textId="77777777" w:rsidR="00AE72F5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seline</w:t>
            </w:r>
          </w:p>
          <w:p w14:paraId="3781CAAE" w14:textId="4E3A870E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auto"/>
          </w:tcPr>
          <w:p w14:paraId="650FFB07" w14:textId="5F0E0239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E72F5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.9 ± 1.7</w:t>
            </w:r>
          </w:p>
          <w:p w14:paraId="09493474" w14:textId="187D16FA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E72F5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1CFDEC27" w14:textId="4550791C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E72F5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.5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± 1.6</w:t>
            </w:r>
          </w:p>
          <w:p w14:paraId="586E054E" w14:textId="5A0F6E0E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</w:tcPr>
          <w:p w14:paraId="0FCE5FE6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22E760BF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644704E0" w14:textId="0CDD9EA4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1392F15A" w14:textId="5193169F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2.7 ± 1.4</w:t>
            </w:r>
          </w:p>
        </w:tc>
        <w:tc>
          <w:tcPr>
            <w:tcW w:w="2410" w:type="dxa"/>
            <w:shd w:val="clear" w:color="auto" w:fill="auto"/>
          </w:tcPr>
          <w:p w14:paraId="0741B35C" w14:textId="75AB7274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2.5 ± 1.5</w:t>
            </w:r>
          </w:p>
        </w:tc>
        <w:tc>
          <w:tcPr>
            <w:tcW w:w="1384" w:type="dxa"/>
            <w:shd w:val="clear" w:color="auto" w:fill="auto"/>
          </w:tcPr>
          <w:p w14:paraId="7E8A8398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01F457C7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2177430D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7753FE05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31</w:t>
            </w:r>
          </w:p>
        </w:tc>
        <w:tc>
          <w:tcPr>
            <w:tcW w:w="2410" w:type="dxa"/>
            <w:shd w:val="clear" w:color="auto" w:fill="auto"/>
          </w:tcPr>
          <w:p w14:paraId="6C44FDC6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72</w:t>
            </w:r>
          </w:p>
        </w:tc>
        <w:tc>
          <w:tcPr>
            <w:tcW w:w="1384" w:type="dxa"/>
            <w:shd w:val="clear" w:color="auto" w:fill="auto"/>
          </w:tcPr>
          <w:p w14:paraId="2DC88DCA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1DB06B4A" w14:textId="77777777" w:rsidTr="00B16CCC">
        <w:trPr>
          <w:trHeight w:hRule="exact" w:val="454"/>
        </w:trPr>
        <w:tc>
          <w:tcPr>
            <w:tcW w:w="8472" w:type="dxa"/>
            <w:gridSpan w:val="4"/>
            <w:shd w:val="clear" w:color="auto" w:fill="auto"/>
          </w:tcPr>
          <w:p w14:paraId="15D81528" w14:textId="77777777" w:rsidR="00AE72F5" w:rsidRPr="0060725F" w:rsidRDefault="00AE72F5" w:rsidP="00AE72F5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Log L-FABP</w:t>
            </w:r>
          </w:p>
        </w:tc>
      </w:tr>
      <w:tr w:rsidR="00AE72F5" w:rsidRPr="003217B0" w14:paraId="4DA83845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593175DF" w14:textId="54AFD519" w:rsidR="00AE72F5" w:rsidRPr="00AE72F5" w:rsidRDefault="00AE72F5" w:rsidP="00AE72F5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55" w:type="dxa"/>
            <w:shd w:val="clear" w:color="auto" w:fill="auto"/>
          </w:tcPr>
          <w:p w14:paraId="5983CB8B" w14:textId="017CC5B6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410" w:type="dxa"/>
            <w:shd w:val="clear" w:color="auto" w:fill="auto"/>
          </w:tcPr>
          <w:p w14:paraId="3024840A" w14:textId="78FD2BF1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84" w:type="dxa"/>
            <w:shd w:val="clear" w:color="auto" w:fill="auto"/>
          </w:tcPr>
          <w:p w14:paraId="03EA46BB" w14:textId="77777777" w:rsidR="00AE72F5" w:rsidRPr="003217B0" w:rsidRDefault="00AE72F5" w:rsidP="00AE72F5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583939D3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1410B281" w14:textId="77777777" w:rsidR="00AE72F5" w:rsidRPr="003217B0" w:rsidRDefault="00AE72F5" w:rsidP="00AE72F5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5F9CB050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94 ± 0.7</w:t>
            </w:r>
          </w:p>
        </w:tc>
        <w:tc>
          <w:tcPr>
            <w:tcW w:w="2410" w:type="dxa"/>
            <w:shd w:val="clear" w:color="auto" w:fill="auto"/>
          </w:tcPr>
          <w:p w14:paraId="1924E8C6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69 ± 0.79</w:t>
            </w:r>
          </w:p>
        </w:tc>
        <w:tc>
          <w:tcPr>
            <w:tcW w:w="1384" w:type="dxa"/>
            <w:shd w:val="clear" w:color="auto" w:fill="auto"/>
          </w:tcPr>
          <w:p w14:paraId="3802A323" w14:textId="77777777" w:rsidR="00AE72F5" w:rsidRPr="003217B0" w:rsidRDefault="00AE72F5" w:rsidP="00AE72F5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3D831899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266C31C4" w14:textId="77777777" w:rsidR="00AE72F5" w:rsidRPr="003217B0" w:rsidRDefault="00AE72F5" w:rsidP="00AE72F5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1FBDE513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85</w:t>
            </w:r>
          </w:p>
        </w:tc>
        <w:tc>
          <w:tcPr>
            <w:tcW w:w="2410" w:type="dxa"/>
            <w:shd w:val="clear" w:color="auto" w:fill="auto"/>
          </w:tcPr>
          <w:p w14:paraId="5309DE92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66</w:t>
            </w:r>
          </w:p>
        </w:tc>
        <w:tc>
          <w:tcPr>
            <w:tcW w:w="1384" w:type="dxa"/>
            <w:shd w:val="clear" w:color="auto" w:fill="auto"/>
          </w:tcPr>
          <w:p w14:paraId="3CAC6A9F" w14:textId="77777777" w:rsidR="00AE72F5" w:rsidRPr="003217B0" w:rsidRDefault="00AE72F5" w:rsidP="00AE72F5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436EA25B" w14:textId="77777777" w:rsidTr="00B16CCC">
        <w:trPr>
          <w:trHeight w:hRule="exact" w:val="454"/>
        </w:trPr>
        <w:tc>
          <w:tcPr>
            <w:tcW w:w="8472" w:type="dxa"/>
            <w:gridSpan w:val="4"/>
            <w:shd w:val="clear" w:color="auto" w:fill="auto"/>
          </w:tcPr>
          <w:p w14:paraId="69538051" w14:textId="77777777" w:rsidR="00AE72F5" w:rsidRPr="0060725F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HOMA2%B</w:t>
            </w:r>
          </w:p>
        </w:tc>
      </w:tr>
      <w:tr w:rsidR="00AE72F5" w:rsidRPr="003217B0" w14:paraId="7B27D778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10C1E432" w14:textId="29357FC9" w:rsidR="00AE72F5" w:rsidRPr="00AE72F5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shd w:val="clear" w:color="auto" w:fill="auto"/>
          </w:tcPr>
          <w:p w14:paraId="795C1D2A" w14:textId="4D09316D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2410" w:type="dxa"/>
            <w:shd w:val="clear" w:color="auto" w:fill="auto"/>
          </w:tcPr>
          <w:p w14:paraId="5DD7CDA4" w14:textId="1F8BD58D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1</w:t>
            </w:r>
          </w:p>
        </w:tc>
        <w:tc>
          <w:tcPr>
            <w:tcW w:w="1384" w:type="dxa"/>
            <w:shd w:val="clear" w:color="auto" w:fill="auto"/>
          </w:tcPr>
          <w:p w14:paraId="3AF8F04F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54973BA5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06574B5D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5DF2DB24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37.8 ± 1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2410" w:type="dxa"/>
            <w:shd w:val="clear" w:color="auto" w:fill="auto"/>
          </w:tcPr>
          <w:p w14:paraId="48CDE24C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274.1 ±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94.4</w:t>
            </w:r>
          </w:p>
        </w:tc>
        <w:tc>
          <w:tcPr>
            <w:tcW w:w="1384" w:type="dxa"/>
            <w:shd w:val="clear" w:color="auto" w:fill="auto"/>
          </w:tcPr>
          <w:p w14:paraId="1D6F5EDE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2E8551D8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48D81058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23F7CCEC" w14:textId="62DEA6CA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32</w:t>
            </w:r>
          </w:p>
        </w:tc>
        <w:tc>
          <w:tcPr>
            <w:tcW w:w="2410" w:type="dxa"/>
            <w:shd w:val="clear" w:color="auto" w:fill="auto"/>
          </w:tcPr>
          <w:p w14:paraId="747D421D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5</w:t>
            </w:r>
          </w:p>
        </w:tc>
        <w:tc>
          <w:tcPr>
            <w:tcW w:w="1384" w:type="dxa"/>
            <w:shd w:val="clear" w:color="auto" w:fill="auto"/>
          </w:tcPr>
          <w:p w14:paraId="045E3E36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60A4455C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4BA19619" w14:textId="77777777" w:rsidR="00AE72F5" w:rsidRPr="0060725F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Δ</w:t>
            </w:r>
            <w:r w:rsidRPr="0060725F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HOMA2%B</w:t>
            </w:r>
          </w:p>
        </w:tc>
        <w:tc>
          <w:tcPr>
            <w:tcW w:w="2555" w:type="dxa"/>
            <w:shd w:val="clear" w:color="auto" w:fill="auto"/>
          </w:tcPr>
          <w:p w14:paraId="110813A1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0.0 ±107.2</w:t>
            </w:r>
          </w:p>
        </w:tc>
        <w:tc>
          <w:tcPr>
            <w:tcW w:w="2410" w:type="dxa"/>
            <w:shd w:val="clear" w:color="auto" w:fill="auto"/>
          </w:tcPr>
          <w:p w14:paraId="7DE5B318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  <w:t>68.7 ± 175.8</w:t>
            </w:r>
          </w:p>
        </w:tc>
        <w:tc>
          <w:tcPr>
            <w:tcW w:w="1384" w:type="dxa"/>
            <w:shd w:val="clear" w:color="auto" w:fill="auto"/>
          </w:tcPr>
          <w:p w14:paraId="701494FB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= 0.2</w:t>
            </w:r>
          </w:p>
        </w:tc>
      </w:tr>
      <w:tr w:rsidR="00AE72F5" w:rsidRPr="003217B0" w14:paraId="0FCC475F" w14:textId="77777777" w:rsidTr="00B16CCC">
        <w:trPr>
          <w:trHeight w:hRule="exact" w:val="454"/>
        </w:trPr>
        <w:tc>
          <w:tcPr>
            <w:tcW w:w="8472" w:type="dxa"/>
            <w:gridSpan w:val="4"/>
            <w:shd w:val="clear" w:color="auto" w:fill="auto"/>
          </w:tcPr>
          <w:p w14:paraId="1905D515" w14:textId="77777777" w:rsidR="00AE72F5" w:rsidRPr="0060725F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HOMA2%S</w:t>
            </w:r>
          </w:p>
        </w:tc>
      </w:tr>
      <w:tr w:rsidR="00AE72F5" w:rsidRPr="003217B0" w14:paraId="5AB56ADB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180E4299" w14:textId="18BED7BF" w:rsidR="00AE72F5" w:rsidRPr="00AE72F5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shd w:val="clear" w:color="auto" w:fill="auto"/>
          </w:tcPr>
          <w:p w14:paraId="761DB894" w14:textId="62206114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2410" w:type="dxa"/>
            <w:shd w:val="clear" w:color="auto" w:fill="auto"/>
          </w:tcPr>
          <w:p w14:paraId="6D3EED2A" w14:textId="677D5B9E" w:rsidR="00AE72F5" w:rsidRPr="00AE72F5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384" w:type="dxa"/>
            <w:shd w:val="clear" w:color="auto" w:fill="auto"/>
          </w:tcPr>
          <w:p w14:paraId="221D5793" w14:textId="4DCBB59D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6027D670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2ADAB897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23E851B9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21.9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± 18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2410" w:type="dxa"/>
            <w:shd w:val="clear" w:color="auto" w:fill="auto"/>
          </w:tcPr>
          <w:p w14:paraId="2293EA05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1.3 ± 1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2</w:t>
            </w:r>
          </w:p>
        </w:tc>
        <w:tc>
          <w:tcPr>
            <w:tcW w:w="1384" w:type="dxa"/>
            <w:shd w:val="clear" w:color="auto" w:fill="auto"/>
          </w:tcPr>
          <w:p w14:paraId="1F85840E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086094D6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735A8038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71F5D602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54</w:t>
            </w:r>
          </w:p>
        </w:tc>
        <w:tc>
          <w:tcPr>
            <w:tcW w:w="2410" w:type="dxa"/>
            <w:shd w:val="clear" w:color="auto" w:fill="auto"/>
          </w:tcPr>
          <w:p w14:paraId="7F1FF9B1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14</w:t>
            </w:r>
          </w:p>
        </w:tc>
        <w:tc>
          <w:tcPr>
            <w:tcW w:w="1384" w:type="dxa"/>
            <w:shd w:val="clear" w:color="auto" w:fill="auto"/>
          </w:tcPr>
          <w:p w14:paraId="08BAFBF5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019F7584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7C3A9D5F" w14:textId="77777777" w:rsidR="00AE72F5" w:rsidRPr="0060725F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Δ</w:t>
            </w:r>
            <w:r w:rsidRPr="0060725F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HOMA2%S</w:t>
            </w:r>
          </w:p>
        </w:tc>
        <w:tc>
          <w:tcPr>
            <w:tcW w:w="2555" w:type="dxa"/>
            <w:shd w:val="clear" w:color="auto" w:fill="auto"/>
          </w:tcPr>
          <w:p w14:paraId="6FB43839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  <w:t>0.4 ± 31.7</w:t>
            </w:r>
          </w:p>
        </w:tc>
        <w:tc>
          <w:tcPr>
            <w:tcW w:w="2410" w:type="dxa"/>
            <w:shd w:val="clear" w:color="auto" w:fill="auto"/>
          </w:tcPr>
          <w:p w14:paraId="6FDDE681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  <w:t>4.2 ± 14.5</w:t>
            </w:r>
          </w:p>
        </w:tc>
        <w:tc>
          <w:tcPr>
            <w:tcW w:w="1384" w:type="dxa"/>
            <w:shd w:val="clear" w:color="auto" w:fill="auto"/>
          </w:tcPr>
          <w:p w14:paraId="2EE0D02F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= 0.09</w:t>
            </w:r>
          </w:p>
        </w:tc>
      </w:tr>
      <w:tr w:rsidR="00AE72F5" w:rsidRPr="003217B0" w14:paraId="142169BB" w14:textId="77777777" w:rsidTr="00B16CCC">
        <w:trPr>
          <w:trHeight w:hRule="exact" w:val="454"/>
        </w:trPr>
        <w:tc>
          <w:tcPr>
            <w:tcW w:w="8472" w:type="dxa"/>
            <w:gridSpan w:val="4"/>
            <w:shd w:val="clear" w:color="auto" w:fill="auto"/>
          </w:tcPr>
          <w:p w14:paraId="5D6C05A5" w14:textId="77777777" w:rsidR="00AE72F5" w:rsidRPr="0060725F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HOMA2IR</w:t>
            </w:r>
          </w:p>
        </w:tc>
      </w:tr>
      <w:tr w:rsidR="00AE72F5" w:rsidRPr="003217B0" w14:paraId="59D045CB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61ED4C95" w14:textId="689E1476" w:rsidR="00AE72F5" w:rsidRPr="00AE72F5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E7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shd w:val="clear" w:color="auto" w:fill="auto"/>
          </w:tcPr>
          <w:p w14:paraId="679FD8E0" w14:textId="56C4C4F3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A1D3C">
              <w:rPr>
                <w:color w:val="000000"/>
              </w:rPr>
              <w:t>8.</w:t>
            </w:r>
            <w:r w:rsidRPr="008A1D3C">
              <w:rPr>
                <w:rFonts w:hint="eastAsia"/>
                <w:color w:val="000000"/>
              </w:rPr>
              <w:t>8</w:t>
            </w:r>
            <w:r w:rsidR="00E77566">
              <w:rPr>
                <w:color w:val="000000"/>
              </w:rPr>
              <w:t xml:space="preserve"> </w:t>
            </w:r>
            <w:r w:rsidRPr="008A1D3C">
              <w:rPr>
                <w:color w:val="000000"/>
              </w:rPr>
              <w:t>±</w:t>
            </w:r>
            <w:r w:rsidR="00E77566">
              <w:rPr>
                <w:color w:val="000000"/>
              </w:rPr>
              <w:t xml:space="preserve"> </w:t>
            </w:r>
            <w:r w:rsidRPr="008A1D3C">
              <w:rPr>
                <w:color w:val="000000"/>
              </w:rPr>
              <w:t>8.9</w:t>
            </w:r>
          </w:p>
        </w:tc>
        <w:tc>
          <w:tcPr>
            <w:tcW w:w="2410" w:type="dxa"/>
            <w:shd w:val="clear" w:color="auto" w:fill="auto"/>
          </w:tcPr>
          <w:p w14:paraId="7A500707" w14:textId="6D40E891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A1D3C">
              <w:rPr>
                <w:color w:val="000000"/>
              </w:rPr>
              <w:t>6.5</w:t>
            </w:r>
            <w:r w:rsidR="00E77566">
              <w:rPr>
                <w:color w:val="000000"/>
              </w:rPr>
              <w:t xml:space="preserve"> </w:t>
            </w:r>
            <w:r w:rsidRPr="008A1D3C">
              <w:rPr>
                <w:color w:val="000000"/>
              </w:rPr>
              <w:t>±</w:t>
            </w:r>
            <w:r w:rsidR="00E77566">
              <w:rPr>
                <w:color w:val="000000"/>
              </w:rPr>
              <w:t xml:space="preserve"> </w:t>
            </w:r>
            <w:r w:rsidRPr="008A1D3C">
              <w:rPr>
                <w:color w:val="000000"/>
              </w:rPr>
              <w:t>6.</w:t>
            </w:r>
            <w:r w:rsidRPr="008A1D3C">
              <w:rPr>
                <w:rFonts w:hint="eastAsia"/>
                <w:color w:val="000000"/>
              </w:rPr>
              <w:t>1</w:t>
            </w:r>
          </w:p>
        </w:tc>
        <w:tc>
          <w:tcPr>
            <w:tcW w:w="1384" w:type="dxa"/>
            <w:shd w:val="clear" w:color="auto" w:fill="auto"/>
          </w:tcPr>
          <w:p w14:paraId="6B2A88D5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6EB71971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60E1E141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548B6EE7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.2 ± 8.3</w:t>
            </w:r>
          </w:p>
        </w:tc>
        <w:tc>
          <w:tcPr>
            <w:tcW w:w="2410" w:type="dxa"/>
            <w:shd w:val="clear" w:color="auto" w:fill="auto"/>
          </w:tcPr>
          <w:p w14:paraId="042A6A2A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.8 ± 4.4</w:t>
            </w:r>
          </w:p>
        </w:tc>
        <w:tc>
          <w:tcPr>
            <w:tcW w:w="1384" w:type="dxa"/>
            <w:shd w:val="clear" w:color="auto" w:fill="auto"/>
          </w:tcPr>
          <w:p w14:paraId="6A37835B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2B12DC29" w14:textId="77777777" w:rsidTr="00B73E26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0157E6A9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2438965F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=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410" w:type="dxa"/>
            <w:shd w:val="clear" w:color="auto" w:fill="auto"/>
          </w:tcPr>
          <w:p w14:paraId="29ED7E1A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21</w:t>
            </w:r>
          </w:p>
        </w:tc>
        <w:tc>
          <w:tcPr>
            <w:tcW w:w="1384" w:type="dxa"/>
            <w:shd w:val="clear" w:color="auto" w:fill="auto"/>
          </w:tcPr>
          <w:p w14:paraId="170B6448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72F5" w:rsidRPr="003217B0" w14:paraId="69F6B84C" w14:textId="77777777" w:rsidTr="00B73E26">
        <w:trPr>
          <w:trHeight w:hRule="exact" w:val="454"/>
        </w:trPr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</w:tcPr>
          <w:p w14:paraId="0D94E35B" w14:textId="77777777" w:rsidR="00AE72F5" w:rsidRPr="0060725F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0725F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Δ</w:t>
            </w:r>
            <w:r w:rsidRPr="0060725F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HOMA2%IR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23E2DCB6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  <w:t>-0.69 ± 5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139E841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</w:rPr>
              <w:t>0.27 ± 4.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358FD54D" w14:textId="77777777" w:rsidR="00AE72F5" w:rsidRPr="003217B0" w:rsidRDefault="00AE72F5" w:rsidP="00AE72F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22</w:t>
            </w:r>
          </w:p>
        </w:tc>
      </w:tr>
    </w:tbl>
    <w:p w14:paraId="390926D5" w14:textId="489B77EA" w:rsidR="003217B0" w:rsidRPr="003217B0" w:rsidRDefault="003217B0" w:rsidP="003217B0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Values are </w:t>
      </w:r>
      <w:r w:rsidR="0060725F">
        <w:rPr>
          <w:rFonts w:ascii="Times New Roman" w:eastAsia="ＭＳ 明朝" w:hAnsi="Times New Roman" w:cs="Times New Roman"/>
          <w:kern w:val="0"/>
          <w:sz w:val="24"/>
          <w:szCs w:val="24"/>
        </w:rPr>
        <w:t>represented as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means ± standard deviation (SD).</w:t>
      </w:r>
    </w:p>
    <w:p w14:paraId="2F239072" w14:textId="77777777" w:rsidR="003217B0" w:rsidRPr="003217B0" w:rsidRDefault="003217B0" w:rsidP="003217B0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>Δ indicates the changes in the FMD values between 0 and 12 weeks.</w:t>
      </w:r>
    </w:p>
    <w:p w14:paraId="026941CE" w14:textId="77777777" w:rsidR="003217B0" w:rsidRPr="003217B0" w:rsidRDefault="003217B0" w:rsidP="003217B0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3217B0">
        <w:rPr>
          <w:rFonts w:ascii="Times New Roman" w:eastAsia="ＭＳ 明朝" w:hAnsi="Times New Roman" w:cs="Times New Roman"/>
          <w:i/>
          <w:iCs/>
          <w:kern w:val="0"/>
          <w:sz w:val="24"/>
          <w:szCs w:val="24"/>
        </w:rPr>
        <w:t>P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-values in each row refer to the comparison of FMD values at the baseline and at week 12. The </w:t>
      </w:r>
      <w:r w:rsidRPr="003217B0">
        <w:rPr>
          <w:rFonts w:ascii="Times New Roman" w:eastAsia="ＭＳ 明朝" w:hAnsi="Times New Roman" w:cs="Times New Roman"/>
          <w:i/>
          <w:iCs/>
          <w:kern w:val="0"/>
          <w:sz w:val="24"/>
          <w:szCs w:val="24"/>
        </w:rPr>
        <w:t>P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>-value in each line refers to the comparison of changes in FMD values for both the groups.</w:t>
      </w:r>
    </w:p>
    <w:p w14:paraId="1B0E2DE4" w14:textId="77777777" w:rsidR="003217B0" w:rsidRPr="003217B0" w:rsidRDefault="003217B0" w:rsidP="003217B0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F-CPR, fasting C-peptide immunoreactivity; U-Alb, urine albumin; L-FABP, liver-type fatty acid binding protein; HOMA2%B, Homeostasis Model Assessment 2 steady-state beta cell (%B) function; HOMA2%S, Homeostasis Model Assessment 2 insulin sensitivity (%S); HOMA2IR, Homeostasis Model Assessment 2 insulin resistance (IR).</w:t>
      </w:r>
      <w:r w:rsidRPr="003217B0" w:rsidDel="004656A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</w:p>
    <w:p w14:paraId="0A034433" w14:textId="77777777" w:rsidR="003217B0" w:rsidRPr="003217B0" w:rsidRDefault="003217B0" w:rsidP="003217B0">
      <w:pPr>
        <w:widowControl/>
        <w:spacing w:line="480" w:lineRule="auto"/>
        <w:jc w:val="left"/>
        <w:rPr>
          <w:rFonts w:ascii="Century" w:eastAsia="ＭＳ 明朝" w:hAnsi="Century" w:cs="Times New Roman"/>
          <w:kern w:val="0"/>
          <w:sz w:val="20"/>
          <w:szCs w:val="24"/>
        </w:rPr>
      </w:pPr>
    </w:p>
    <w:sectPr w:rsidR="003217B0" w:rsidRPr="003217B0" w:rsidSect="004B060B">
      <w:pgSz w:w="11906" w:h="16838" w:code="9"/>
      <w:pgMar w:top="1987" w:right="1699" w:bottom="1699" w:left="1699" w:header="850" w:footer="994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EB6F7" w14:textId="77777777" w:rsidR="00DF0BE4" w:rsidRDefault="00DF0BE4" w:rsidP="00484DBA">
      <w:r>
        <w:separator/>
      </w:r>
    </w:p>
  </w:endnote>
  <w:endnote w:type="continuationSeparator" w:id="0">
    <w:p w14:paraId="4DE5F149" w14:textId="77777777" w:rsidR="00DF0BE4" w:rsidRDefault="00DF0BE4" w:rsidP="00484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57E7D" w14:textId="77777777" w:rsidR="00DF0BE4" w:rsidRDefault="00DF0BE4" w:rsidP="00484DBA">
      <w:r>
        <w:separator/>
      </w:r>
    </w:p>
  </w:footnote>
  <w:footnote w:type="continuationSeparator" w:id="0">
    <w:p w14:paraId="38CAED1E" w14:textId="77777777" w:rsidR="00DF0BE4" w:rsidRDefault="00DF0BE4" w:rsidP="00484D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90535"/>
    <w:multiLevelType w:val="multilevel"/>
    <w:tmpl w:val="CB28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B0"/>
    <w:rsid w:val="001010DB"/>
    <w:rsid w:val="002D5C3B"/>
    <w:rsid w:val="003217B0"/>
    <w:rsid w:val="00484DBA"/>
    <w:rsid w:val="0060725F"/>
    <w:rsid w:val="006C7550"/>
    <w:rsid w:val="00700173"/>
    <w:rsid w:val="0081521A"/>
    <w:rsid w:val="008A2FCD"/>
    <w:rsid w:val="008F18B1"/>
    <w:rsid w:val="009115F4"/>
    <w:rsid w:val="00AA5717"/>
    <w:rsid w:val="00AE72F5"/>
    <w:rsid w:val="00B73E26"/>
    <w:rsid w:val="00DA0AC3"/>
    <w:rsid w:val="00DC2896"/>
    <w:rsid w:val="00DF0BE4"/>
    <w:rsid w:val="00E55FED"/>
    <w:rsid w:val="00E7368D"/>
    <w:rsid w:val="00E77566"/>
    <w:rsid w:val="00FD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5C6741F6"/>
  <w15:chartTrackingRefBased/>
  <w15:docId w15:val="{24F2A8E9-1294-4EAE-86FA-D38689C3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217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217B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3217B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3217B0"/>
  </w:style>
  <w:style w:type="character" w:styleId="a7">
    <w:name w:val="annotation reference"/>
    <w:uiPriority w:val="99"/>
    <w:semiHidden/>
    <w:unhideWhenUsed/>
    <w:rsid w:val="003217B0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217B0"/>
  </w:style>
  <w:style w:type="paragraph" w:styleId="a9">
    <w:name w:val="header"/>
    <w:basedOn w:val="a"/>
    <w:link w:val="aa"/>
    <w:uiPriority w:val="99"/>
    <w:unhideWhenUsed/>
    <w:rsid w:val="00484DB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484DBA"/>
  </w:style>
  <w:style w:type="paragraph" w:styleId="ab">
    <w:name w:val="footer"/>
    <w:basedOn w:val="a"/>
    <w:link w:val="ac"/>
    <w:uiPriority w:val="99"/>
    <w:unhideWhenUsed/>
    <w:rsid w:val="00484DB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84DBA"/>
  </w:style>
  <w:style w:type="paragraph" w:styleId="ad">
    <w:name w:val="Revision"/>
    <w:hidden/>
    <w:uiPriority w:val="99"/>
    <w:semiHidden/>
    <w:rsid w:val="006C7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 haruka</dc:creator>
  <cp:keywords/>
  <dc:description/>
  <cp:lastModifiedBy>田村　遥</cp:lastModifiedBy>
  <cp:revision>2</cp:revision>
  <dcterms:created xsi:type="dcterms:W3CDTF">2021-11-15T02:02:00Z</dcterms:created>
  <dcterms:modified xsi:type="dcterms:W3CDTF">2021-11-15T02:02:00Z</dcterms:modified>
</cp:coreProperties>
</file>